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63182" w14:textId="6A234204" w:rsidR="0047764D" w:rsidRDefault="0047764D" w:rsidP="00251D90">
      <w:pPr>
        <w:spacing w:after="0" w:line="259" w:lineRule="auto"/>
        <w:jc w:val="both"/>
        <w:rPr>
          <w:sz w:val="16"/>
          <w:szCs w:val="16"/>
        </w:rPr>
      </w:pPr>
    </w:p>
    <w:p w14:paraId="7E3C1259" w14:textId="5D2C66AD" w:rsidR="00251D90" w:rsidRPr="00FE2ECD" w:rsidRDefault="00251D90" w:rsidP="00251D90">
      <w:pPr>
        <w:spacing w:after="0" w:line="259" w:lineRule="auto"/>
        <w:jc w:val="both"/>
        <w:rPr>
          <w:sz w:val="16"/>
          <w:szCs w:val="16"/>
        </w:rPr>
      </w:pPr>
      <w:r w:rsidRPr="00FC38BE">
        <w:rPr>
          <w:b/>
          <w:sz w:val="16"/>
          <w:szCs w:val="16"/>
        </w:rPr>
        <w:t>S</w:t>
      </w:r>
      <w:r w:rsidR="002341B6">
        <w:rPr>
          <w:b/>
          <w:sz w:val="16"/>
          <w:szCs w:val="16"/>
        </w:rPr>
        <w:t>4</w:t>
      </w:r>
      <w:r w:rsidRPr="00FC38BE">
        <w:rPr>
          <w:b/>
          <w:sz w:val="16"/>
          <w:szCs w:val="16"/>
        </w:rPr>
        <w:t xml:space="preserve"> </w:t>
      </w:r>
      <w:r w:rsidR="002341B6">
        <w:rPr>
          <w:b/>
          <w:sz w:val="16"/>
          <w:szCs w:val="16"/>
        </w:rPr>
        <w:t>Table</w:t>
      </w:r>
      <w:r w:rsidRPr="00526083">
        <w:rPr>
          <w:b/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2D43E6">
        <w:rPr>
          <w:b/>
          <w:sz w:val="16"/>
          <w:szCs w:val="16"/>
        </w:rPr>
        <w:t>Regional GM and NAWM volume results for change over</w:t>
      </w:r>
      <w:r w:rsidR="002D43E6" w:rsidRPr="002D43E6">
        <w:rPr>
          <w:b/>
          <w:sz w:val="16"/>
          <w:szCs w:val="16"/>
        </w:rPr>
        <w:t xml:space="preserve"> time (w1-w0)</w:t>
      </w:r>
      <w:r w:rsidR="002D43E6">
        <w:rPr>
          <w:sz w:val="16"/>
          <w:szCs w:val="16"/>
        </w:rPr>
        <w:t xml:space="preserve">. This was assessed using linear mixed-effects models, </w:t>
      </w:r>
      <w:r>
        <w:rPr>
          <w:sz w:val="16"/>
          <w:szCs w:val="16"/>
        </w:rPr>
        <w:t xml:space="preserve">corrected for age, sex, imaging </w:t>
      </w:r>
      <w:r>
        <w:rPr>
          <w:color w:val="000000" w:themeColor="text1"/>
          <w:sz w:val="16"/>
          <w:szCs w:val="16"/>
        </w:rPr>
        <w:t>site, DMT status at w1 and WML change.</w:t>
      </w:r>
      <w:r w:rsidR="00817349">
        <w:rPr>
          <w:color w:val="000000" w:themeColor="text1"/>
          <w:sz w:val="16"/>
          <w:szCs w:val="16"/>
        </w:rPr>
        <w:t xml:space="preserve"> Standardised regression coeffients are shown.</w:t>
      </w:r>
      <w:r>
        <w:rPr>
          <w:color w:val="000000" w:themeColor="text1"/>
          <w:sz w:val="16"/>
          <w:szCs w:val="16"/>
        </w:rPr>
        <w:t xml:space="preserve"> Mean and SD are </w:t>
      </w:r>
      <w:r w:rsidRPr="00FE2ECD">
        <w:rPr>
          <w:sz w:val="16"/>
          <w:szCs w:val="16"/>
        </w:rPr>
        <w:t>shown for volumes as % of intracranial volume (%ICV), without covariate correction.</w:t>
      </w:r>
    </w:p>
    <w:tbl>
      <w:tblPr>
        <w:tblW w:w="9918" w:type="dxa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275"/>
        <w:gridCol w:w="2414"/>
        <w:gridCol w:w="708"/>
        <w:gridCol w:w="709"/>
        <w:gridCol w:w="284"/>
        <w:gridCol w:w="708"/>
        <w:gridCol w:w="567"/>
        <w:gridCol w:w="545"/>
        <w:gridCol w:w="589"/>
        <w:gridCol w:w="596"/>
        <w:gridCol w:w="651"/>
        <w:gridCol w:w="596"/>
        <w:gridCol w:w="567"/>
        <w:gridCol w:w="709"/>
      </w:tblGrid>
      <w:tr w:rsidR="00251D90" w14:paraId="5376882A" w14:textId="77777777" w:rsidTr="00251D90">
        <w:trPr>
          <w:trHeight w:val="504"/>
        </w:trPr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27D4531" w14:textId="77777777" w:rsidR="00251D90" w:rsidRDefault="00251D90" w:rsidP="00251D90">
            <w:pPr>
              <w:widowControl w:val="0"/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D41CE0" w14:textId="77777777" w:rsidR="00251D90" w:rsidRDefault="00251D90" w:rsidP="00251D90">
            <w:pPr>
              <w:widowControl w:val="0"/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64A06D" w14:textId="160CA6EC" w:rsidR="00251D90" w:rsidRPr="0081734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  <w:vertAlign w:val="subscript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B</w:t>
            </w:r>
            <w:r w:rsidR="00817349">
              <w:rPr>
                <w:rFonts w:cstheme="minorHAnsi"/>
                <w:bCs/>
                <w:color w:val="000000"/>
                <w:sz w:val="16"/>
                <w:szCs w:val="16"/>
                <w:vertAlign w:val="subscript"/>
              </w:rPr>
              <w:t>standardised</w:t>
            </w:r>
          </w:p>
        </w:tc>
        <w:tc>
          <w:tcPr>
            <w:tcW w:w="709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6B7AC0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0C2AE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49907D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38C7E2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5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58CC9E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CI 2.5.</w:t>
            </w:r>
          </w:p>
        </w:tc>
        <w:tc>
          <w:tcPr>
            <w:tcW w:w="589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AEA6FD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color w:val="000000"/>
                <w:sz w:val="16"/>
                <w:szCs w:val="16"/>
              </w:rPr>
              <w:t>CI 97.5.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48E65D" w14:textId="77777777" w:rsidR="00251D90" w:rsidRPr="005647D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Mean w0</w:t>
            </w:r>
          </w:p>
          <w:p w14:paraId="2DBA6F4E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(%ICV)</w:t>
            </w:r>
          </w:p>
        </w:tc>
        <w:tc>
          <w:tcPr>
            <w:tcW w:w="651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4CBDEE" w14:textId="77777777" w:rsidR="00251D90" w:rsidRPr="005647D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SD w0</w:t>
            </w:r>
          </w:p>
          <w:p w14:paraId="6F1F2EF2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(%ICV)</w:t>
            </w:r>
          </w:p>
        </w:tc>
        <w:tc>
          <w:tcPr>
            <w:tcW w:w="59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58F1CD" w14:textId="77777777" w:rsidR="00251D90" w:rsidRPr="005647D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Mean w1</w:t>
            </w:r>
          </w:p>
          <w:p w14:paraId="614110EC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(%ICV)</w:t>
            </w:r>
          </w:p>
        </w:tc>
        <w:tc>
          <w:tcPr>
            <w:tcW w:w="567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332A91" w14:textId="77777777" w:rsidR="00251D90" w:rsidRPr="005647D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SD w1</w:t>
            </w:r>
          </w:p>
          <w:p w14:paraId="7DF4C7AD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>(%ICV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double" w:sz="4" w:space="0" w:color="000000"/>
              <w:right w:val="single" w:sz="4" w:space="0" w:color="000000"/>
            </w:tcBorders>
            <w:vAlign w:val="center"/>
          </w:tcPr>
          <w:p w14:paraId="329D313C" w14:textId="77777777" w:rsidR="00251D90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5647D9">
              <w:rPr>
                <w:rFonts w:cstheme="minorHAnsi"/>
                <w:bCs/>
                <w:sz w:val="16"/>
                <w:szCs w:val="16"/>
              </w:rPr>
              <w:t xml:space="preserve">Mean 1-year % change </w:t>
            </w:r>
          </w:p>
        </w:tc>
      </w:tr>
      <w:tr w:rsidR="00251D90" w:rsidRPr="001C480C" w14:paraId="1B799D19" w14:textId="77777777" w:rsidTr="00251D90">
        <w:trPr>
          <w:trHeight w:val="227"/>
        </w:trPr>
        <w:tc>
          <w:tcPr>
            <w:tcW w:w="27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05528409" w14:textId="77777777" w:rsidR="00251D90" w:rsidRDefault="00251D90" w:rsidP="00251D90">
            <w:pPr>
              <w:widowControl w:val="0"/>
              <w:spacing w:after="0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rontal lobe</w:t>
            </w:r>
          </w:p>
        </w:tc>
        <w:tc>
          <w:tcPr>
            <w:tcW w:w="24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9FF96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caudal anterior cingulate L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2FBDB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1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8E9C8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284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18C37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0F517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6479</w:t>
            </w:r>
          </w:p>
        </w:tc>
        <w:tc>
          <w:tcPr>
            <w:tcW w:w="567" w:type="dxa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B54CF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57BBC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5</w:t>
            </w:r>
          </w:p>
        </w:tc>
        <w:tc>
          <w:tcPr>
            <w:tcW w:w="589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CAFB9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8</w:t>
            </w:r>
          </w:p>
        </w:tc>
        <w:tc>
          <w:tcPr>
            <w:tcW w:w="59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236C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53</w:t>
            </w:r>
          </w:p>
        </w:tc>
        <w:tc>
          <w:tcPr>
            <w:tcW w:w="651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00D36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596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BBB37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43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DFF4C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709" w:type="dxa"/>
            <w:tcBorders>
              <w:top w:val="doub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BD6FD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1</w:t>
            </w:r>
          </w:p>
        </w:tc>
      </w:tr>
      <w:tr w:rsidR="00251D90" w:rsidRPr="001C480C" w14:paraId="07E935A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8ED1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4FAD62" w14:textId="77777777" w:rsidR="00251D90" w:rsidRPr="00967285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  <w:lang w:val="pt-BR"/>
              </w:rPr>
            </w:pPr>
            <w:r w:rsidRPr="00967285">
              <w:rPr>
                <w:rFonts w:cs="Calibri"/>
                <w:sz w:val="16"/>
                <w:szCs w:val="16"/>
                <w:lang w:val="pt-BR"/>
              </w:rPr>
              <w:t>GM caudal an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BB710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ECE18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93ED4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02875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03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0F30F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D6EA3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E53D7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7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72E7A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7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2CBB5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1CE1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07FD0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83E4B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3</w:t>
            </w:r>
          </w:p>
        </w:tc>
      </w:tr>
      <w:tr w:rsidR="00251D90" w:rsidRPr="001C480C" w14:paraId="3DF04FD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B982B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C956F3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caudal middle 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19A4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32F7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00E47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4962D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7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6212D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78E3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AA23C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2ACDB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4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2322E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FEB29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1606F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1565D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5</w:t>
            </w:r>
          </w:p>
        </w:tc>
      </w:tr>
      <w:tr w:rsidR="00251D90" w:rsidRPr="001C480C" w14:paraId="23F2384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4563B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DCEED3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caudal middle 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C2E2E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869D7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54B6C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F3C4A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10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CB4F6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B0C52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885A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1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08ECC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71AEB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2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499E4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9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4A72F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29781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9</w:t>
            </w:r>
          </w:p>
        </w:tc>
      </w:tr>
      <w:tr w:rsidR="00251D90" w:rsidRPr="001C480C" w14:paraId="1FC1B5D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678FA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3BDF9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frontal pol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FD9CB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71F1C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55E65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7374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44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36D5C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B43E1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BDAE9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F112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A2A1A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21116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A5BF6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AC158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3</w:t>
            </w:r>
          </w:p>
        </w:tc>
      </w:tr>
      <w:tr w:rsidR="00251D90" w:rsidRPr="001C480C" w14:paraId="519ACC9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A4AD4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C590AA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frontal pol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BA7F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76AEC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1AF2A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DC21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97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F8392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B5ADF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5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DFAEE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0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469DE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3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247EA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1BE7C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974A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0889C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1</w:t>
            </w:r>
          </w:p>
        </w:tc>
      </w:tr>
      <w:tr w:rsidR="00251D90" w:rsidRPr="001C480C" w14:paraId="3449B6A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8B91E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D28711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ateral orbito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9488D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28F1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7A61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BC9B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11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95068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27797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1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6C056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18103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03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32F8F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86775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00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9D53B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A1912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84</w:t>
            </w:r>
          </w:p>
        </w:tc>
      </w:tr>
      <w:tr w:rsidR="00251D90" w:rsidRPr="001C480C" w14:paraId="362ABD36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0A3FF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D02F20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ateral orbito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ACAF0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C34F3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C21F1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2F546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47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C4C88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4CF0B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7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BAFC3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698C5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84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39A3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0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3C5A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83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6BEA6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1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0B8CF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1</w:t>
            </w:r>
          </w:p>
        </w:tc>
      </w:tr>
      <w:tr w:rsidR="00251D90" w:rsidRPr="001C480C" w14:paraId="774DC51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99B4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B6EAC1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medial orbito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58C08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DF1A1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F9BC5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BB9F2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66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D5D9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FCB27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2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5637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89ADD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35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DE974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5D48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33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A1A7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90EFD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8</w:t>
            </w:r>
          </w:p>
        </w:tc>
      </w:tr>
      <w:tr w:rsidR="00251D90" w:rsidRPr="001C480C" w14:paraId="4930530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F40B2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B1ED2A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medial orbito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E451E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25F4B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28D6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BCF96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63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B7E39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23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A3F5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5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FBABB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8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F86A3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50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0F6E2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010A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5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F7369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F586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37</w:t>
            </w:r>
          </w:p>
        </w:tc>
      </w:tr>
      <w:tr w:rsidR="00251D90" w:rsidRPr="001C480C" w14:paraId="47A97E7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F45E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59BEDB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a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FBAEC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6CCC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E4A9D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554B5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92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393BF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56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BDBB3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C3C99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1A019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4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BD011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DF780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0D09C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3BD6B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7</w:t>
            </w:r>
          </w:p>
        </w:tc>
      </w:tr>
      <w:tr w:rsidR="00251D90" w:rsidRPr="001C480C" w14:paraId="6BB6EEC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4FCA9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3DB509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a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570BB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691F1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DB2E6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90900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99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F1DEC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FCD67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2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BC0FA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B09E7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5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BCAC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2CC04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D8430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8F121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</w:tr>
      <w:tr w:rsidR="00251D90" w:rsidRPr="001C480C" w14:paraId="672E5CB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4208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902D1D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opercular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1F7E1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35EA7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6FA49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0A80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84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F3CFD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791A6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F613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45672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9270E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01F07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0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72AE9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A0BAE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8</w:t>
            </w:r>
          </w:p>
        </w:tc>
      </w:tr>
      <w:tr w:rsidR="00251D90" w:rsidRPr="001C480C" w14:paraId="37DEA70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F3C2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9C5AA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opercular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4E983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31CD1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94FEC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FF374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90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F8FCA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018CB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7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80914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295E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4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4EA15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8FF37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7D432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8503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8</w:t>
            </w:r>
          </w:p>
        </w:tc>
      </w:tr>
      <w:tr w:rsidR="00251D90" w:rsidRPr="001C480C" w14:paraId="5C2D1FF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9AF3F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84F494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orbital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A7B2C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831E9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386E1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E3C11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25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7388A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4EBE8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EFC93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06EEB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6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01A57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36D50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6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962F0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95F03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1</w:t>
            </w:r>
          </w:p>
        </w:tc>
      </w:tr>
      <w:tr w:rsidR="00251D90" w:rsidRPr="001C480C" w14:paraId="1A734C9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FD9C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C1ECED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orbital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AB06D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31DED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3EA03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9459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3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3D848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1293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1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A0295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5FFE9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82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B617C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C21E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8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6DCCF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5C4FE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29</w:t>
            </w:r>
          </w:p>
        </w:tc>
      </w:tr>
      <w:tr w:rsidR="00251D90" w:rsidRPr="001C480C" w14:paraId="04C3B09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DB1EA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AF4A4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triangular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C171B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335C5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6AECB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082AA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1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584FF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00524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625BD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3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6946D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9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CF0E0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5AFD3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B1D1F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4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D001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5</w:t>
            </w:r>
          </w:p>
        </w:tc>
      </w:tr>
      <w:tr w:rsidR="00251D90" w:rsidRPr="001C480C" w14:paraId="06B1E2B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AB59F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F67F02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s triangular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735F4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1BABD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9C510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DCCE3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73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E0AE1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3571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4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B1B43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5AD90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78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43B1F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0FFA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7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03EE1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0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D1C65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22</w:t>
            </w:r>
          </w:p>
        </w:tc>
      </w:tr>
      <w:tr w:rsidR="00251D90" w:rsidRPr="001C480C" w14:paraId="02B0FEA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3B01E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9851BB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re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843CE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20B50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CD518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BD007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59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C84C1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50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1D082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6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CE526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3B0C0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79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4982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324BC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7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2939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34266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8</w:t>
            </w:r>
          </w:p>
        </w:tc>
      </w:tr>
      <w:tr w:rsidR="00251D90" w:rsidRPr="001C480C" w14:paraId="308290D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614FA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FF902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re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4A42D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F2488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D565D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B1D52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22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4C36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2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CA2EB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6EC07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D9EEC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65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AAB49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DFE73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64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B51BD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F8F2A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0</w:t>
            </w:r>
          </w:p>
        </w:tc>
      </w:tr>
      <w:tr w:rsidR="00251D90" w:rsidRPr="001C480C" w14:paraId="67CE40B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B78BA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32B46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rostral anterior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AFDCA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B072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37637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EECD9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79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5267D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663CE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3A702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EDA85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3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60DF1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5C218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7EB7D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5EB83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72</w:t>
            </w:r>
          </w:p>
        </w:tc>
      </w:tr>
      <w:tr w:rsidR="00251D90" w:rsidRPr="001C480C" w14:paraId="1EF5CBD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69149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509CAD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rostral an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9755C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C20D8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8DDF4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BB0AC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89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9903F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39800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F27FD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1E298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7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BE72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4F851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B230A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015A6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5</w:t>
            </w:r>
          </w:p>
        </w:tc>
      </w:tr>
      <w:tr w:rsidR="00251D90" w:rsidRPr="001C480C" w14:paraId="4068E95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568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98B8E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rostral middle 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FA638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C9750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9A995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F90FE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54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E4937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FB42E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8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429A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3FEA0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010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01980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3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3353F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00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29D0E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2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3FE60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5</w:t>
            </w:r>
          </w:p>
        </w:tc>
      </w:tr>
      <w:tr w:rsidR="00251D90" w:rsidRPr="001C480C" w14:paraId="30709CC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CBB66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3DF725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rostral middle 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3F1E0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6FFFB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B1A4B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07B6E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11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01646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75E07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312AA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3DC7B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020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22C3A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4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B84B7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01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33C26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B525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</w:tr>
      <w:tr w:rsidR="00251D90" w:rsidRPr="001C480C" w14:paraId="30FF20F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4BBD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787145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9E353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6C4DF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F774B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4559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19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8B9A4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AB53A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0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B481F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EB7E5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464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5B52C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6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83A7E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455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CC722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6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440E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24</w:t>
            </w:r>
          </w:p>
        </w:tc>
      </w:tr>
      <w:tr w:rsidR="00251D90" w:rsidRPr="001C480C" w14:paraId="24B765B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0EB57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713E40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6DE85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76B88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910C7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984F1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82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F8DD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8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1FC9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9464F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F1C9A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401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D1931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1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048C2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39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81BA5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D767D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8</w:t>
            </w:r>
          </w:p>
        </w:tc>
      </w:tr>
      <w:tr w:rsidR="00251D90" w:rsidRPr="001C480C" w14:paraId="59B979F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609AE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6E16C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audal anterior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6C9D7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E1E1E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A354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DC2C0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55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90B51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80434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0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A26B7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8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01783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8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6CBFF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0D9AF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FD96B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A8CE1A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43</w:t>
            </w:r>
          </w:p>
        </w:tc>
      </w:tr>
      <w:tr w:rsidR="00251D90" w:rsidRPr="001C480C" w14:paraId="238EAE4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D33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7821C5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audal an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B45F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AE6EE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E25CB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0B40B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6.44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BF098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DD07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2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62D3C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0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647E3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1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4C0CC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92281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1914B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3C5B7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63</w:t>
            </w:r>
          </w:p>
        </w:tc>
      </w:tr>
      <w:tr w:rsidR="00251D90" w:rsidRPr="001C480C" w14:paraId="076BD18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12B9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B2307A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audal middle 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FA6C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8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0EE26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1009B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51A73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09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87EA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3659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178FB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1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F0DFC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9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C5CB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09DA8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1230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DD60AD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85</w:t>
            </w:r>
          </w:p>
        </w:tc>
      </w:tr>
      <w:tr w:rsidR="00251D90" w:rsidRPr="001C480C" w14:paraId="3155F68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0CFB9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3DDD34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audal middle 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BC41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7DB88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1C487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15C79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71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96C01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53790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3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5729D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7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ECA8D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83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173A5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5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2618C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8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92AB0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B8A9C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4</w:t>
            </w:r>
          </w:p>
        </w:tc>
      </w:tr>
      <w:tr w:rsidR="00251D90" w:rsidRPr="001C480C" w14:paraId="378B3C0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FB079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81EF7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frontal pol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CC9C7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9A90B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AD908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8E1D5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45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07DF4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49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0D96B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5C928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6DEB8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F28E8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520F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177EC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6735E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11</w:t>
            </w:r>
          </w:p>
        </w:tc>
      </w:tr>
      <w:tr w:rsidR="00251D90" w:rsidRPr="001C480C" w14:paraId="094B5C5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B379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B7233E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frontal pol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CFC5C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E375B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27516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69FD7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2E529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2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225A5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EFC6D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AD0CC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0689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484B9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8862D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45293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2</w:t>
            </w:r>
          </w:p>
        </w:tc>
      </w:tr>
      <w:tr w:rsidR="00251D90" w:rsidRPr="001C480C" w14:paraId="6010047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2E81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2DF2A5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ateral orbito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C2AAA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1A060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657B3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354D9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6.68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EF6F4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8DD30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4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E6CA7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F296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6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966A1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71689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C77B4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D1DCC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0</w:t>
            </w:r>
          </w:p>
        </w:tc>
      </w:tr>
      <w:tr w:rsidR="00251D90" w:rsidRPr="001C480C" w14:paraId="67B139F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8A717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7F175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ateral orbito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AF335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52003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DF86B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3FE58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49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5678F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6A6EC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4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2959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5208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7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0AC03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8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7D0FB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7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D0C47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C0E9D3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9</w:t>
            </w:r>
          </w:p>
        </w:tc>
      </w:tr>
      <w:tr w:rsidR="00251D90" w:rsidRPr="001C480C" w14:paraId="231B2AC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9986B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28F2A0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medial orbito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F0AEF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75984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5F54A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4040E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66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05848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06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BAF16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CB26A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5A2C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5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92F0F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339F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7ECFA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F12B6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48</w:t>
            </w:r>
          </w:p>
        </w:tc>
      </w:tr>
      <w:tr w:rsidR="00251D90" w:rsidRPr="001C480C" w14:paraId="4B5E7CB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58ACE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EAF19A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medial orbito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4388F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E98A3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6987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6DF6E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40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A6C4B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98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D508B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BCB18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F30F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7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93BBC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98C64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7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FA34C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C6B01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1</w:t>
            </w:r>
          </w:p>
        </w:tc>
      </w:tr>
      <w:tr w:rsidR="00251D90" w:rsidRPr="001C480C" w14:paraId="335B17D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30C7E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62DDFE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a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EB372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B0013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2BE61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27AA6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6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C1BA9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2006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7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9405D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B11E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48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E6A90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EF6A4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47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CC0AF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CE81E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5</w:t>
            </w:r>
          </w:p>
        </w:tc>
      </w:tr>
      <w:tr w:rsidR="00251D90" w:rsidRPr="001C480C" w14:paraId="4747A55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F9762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4F6E7C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a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4E436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7C43F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4774F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5F818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86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F9B2D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4E0FC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5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BF6DC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E33F2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92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FA055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9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ACD77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9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D2D4C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9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39F3B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1</w:t>
            </w:r>
          </w:p>
        </w:tc>
      </w:tr>
      <w:tr w:rsidR="00251D90" w:rsidRPr="001C480C" w14:paraId="7268C95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00AF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D0D32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opercular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419F4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88BA2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5AC6C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87D0B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99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5F37A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E6D17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6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FEAD3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9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48729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5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6119F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2E166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4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1D9EE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65833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9</w:t>
            </w:r>
          </w:p>
        </w:tc>
      </w:tr>
      <w:tr w:rsidR="00251D90" w:rsidRPr="001C480C" w14:paraId="3B3F84F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23846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35AB86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opercular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02023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1B6C8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1EE5D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63189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31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B2D29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44AE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DE12E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88551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6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34B16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86FE7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6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DD9FC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469E9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2</w:t>
            </w:r>
          </w:p>
        </w:tc>
      </w:tr>
      <w:tr w:rsidR="00251D90" w:rsidRPr="001C480C" w14:paraId="2A7B46E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BC2DB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CF12F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orbital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76B8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8576D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2D94B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AEEC3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40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A8317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2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7DE93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68A4B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82FF9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5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94A6F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D61A6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C00F5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18D39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5</w:t>
            </w:r>
          </w:p>
        </w:tc>
      </w:tr>
      <w:tr w:rsidR="00251D90" w:rsidRPr="001C480C" w14:paraId="129EAD7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614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AFF9CD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orbital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0EDD8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5461E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3C8BB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C80F0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11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F5129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D7E07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CAD70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A7D7F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0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1445C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C63F4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76926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DAA2A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3</w:t>
            </w:r>
          </w:p>
        </w:tc>
      </w:tr>
      <w:tr w:rsidR="00251D90" w:rsidRPr="001C480C" w14:paraId="7F57002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1B566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48FDF8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triangulari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43ECE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E55E7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67078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98945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48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7FC6B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8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F63C2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6EABD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C4154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94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701BA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E2BD7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9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8BC4F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8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0F204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5</w:t>
            </w:r>
          </w:p>
        </w:tc>
      </w:tr>
      <w:tr w:rsidR="00251D90" w:rsidRPr="001C480C" w14:paraId="51BDA58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3A92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ACD69E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s triangulari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B2549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644C5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D0BE5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23775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66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A6D72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08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986E4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CC465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B2F3D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11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42159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4407F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10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F1959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03E6E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72</w:t>
            </w:r>
          </w:p>
        </w:tc>
      </w:tr>
      <w:tr w:rsidR="00251D90" w:rsidRPr="001C480C" w14:paraId="3871188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4DB33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DA3095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re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86A41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52BA2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BC97A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11C21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75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4F0A6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0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4FC1E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5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CF822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C00E7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9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F6F8D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B435C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6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7F000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321C3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2</w:t>
            </w:r>
          </w:p>
        </w:tc>
      </w:tr>
      <w:tr w:rsidR="00251D90" w:rsidRPr="001C480C" w14:paraId="796D5A9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62BB6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87C1F3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re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28898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2FE80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E4A63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CA424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81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5CBE7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04731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BFFD3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62FCB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42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86572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7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CAE02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4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06996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37DED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4</w:t>
            </w:r>
          </w:p>
        </w:tc>
      </w:tr>
      <w:tr w:rsidR="00251D90" w:rsidRPr="001C480C" w14:paraId="44A3C1B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A17D1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B0A497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rostral anterior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A6EB7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A4911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60180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8655C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89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95849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9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0C71C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7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754F0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65D62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7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D54D6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06CA2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5DEF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C73E0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9</w:t>
            </w:r>
          </w:p>
        </w:tc>
      </w:tr>
      <w:tr w:rsidR="00251D90" w:rsidRPr="001C480C" w14:paraId="2027464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BC9F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02149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rostral an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59C07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3971F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D6F25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1AED7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08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1582A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41AA3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2AE0C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FD4CE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4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7C9010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AF949A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3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E482CE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7AEEC7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3</w:t>
            </w:r>
          </w:p>
        </w:tc>
      </w:tr>
      <w:tr w:rsidR="00251D90" w:rsidRPr="001C480C" w14:paraId="24D5180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EC5C4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B5B2BD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rostral middle fron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96E1E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64AA8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EE56C2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830AE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10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46CD4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3E435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AAF218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165C1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16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D86C6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C350CF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1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FFE12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0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06E5C3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1</w:t>
            </w:r>
          </w:p>
        </w:tc>
      </w:tr>
      <w:tr w:rsidR="00251D90" w:rsidRPr="001C480C" w14:paraId="0FF2FFE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7A128" w14:textId="77777777" w:rsidR="00251D90" w:rsidRDefault="00251D90" w:rsidP="00251D9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BE4DFE" w14:textId="77777777" w:rsidR="00251D90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rostral middle fron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C2CBED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15F93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07427C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8E5C69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70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7C03AB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A59F4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DC0656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EBFD2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5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5B1723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935104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97BBE1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02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0F6DC5" w14:textId="77777777" w:rsidR="00251D90" w:rsidRPr="00376C72" w:rsidRDefault="00251D90" w:rsidP="00251D9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76</w:t>
            </w:r>
          </w:p>
        </w:tc>
      </w:tr>
      <w:tr w:rsidR="00853F70" w:rsidRPr="001C480C" w14:paraId="079F17D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FF284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17BB99" w14:textId="4BB18659" w:rsidR="00853F70" w:rsidRPr="000824D3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="Calibri"/>
                <w:sz w:val="16"/>
                <w:szCs w:val="16"/>
              </w:rPr>
              <w:t>NAWM superior frontal L</w:t>
            </w:r>
            <w:r w:rsidR="00D167D2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84A9FB" w14:textId="195BDF98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79F45F" w14:textId="749D8D34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A0D9D3" w14:textId="6EB862F8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D12A20" w14:textId="676DE0C5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53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49E97C" w14:textId="7D54C8B1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231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011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8F2E6A" w14:textId="38A43A6B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1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F44F5B" w14:textId="0F61E820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7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952E67" w14:textId="5021352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158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21DECF" w14:textId="64B0079E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0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6DB0A7" w14:textId="70A0D248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153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1EA2A6" w14:textId="154AC629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3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52AC0C" w14:textId="385E50B3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8</w:t>
            </w:r>
          </w:p>
        </w:tc>
      </w:tr>
      <w:tr w:rsidR="00853F70" w:rsidRPr="001C480C" w14:paraId="08D7E5F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220B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1DF901" w14:textId="7AD45EBA" w:rsidR="00853F70" w:rsidRPr="000824D3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="Calibri"/>
                <w:sz w:val="16"/>
                <w:szCs w:val="16"/>
              </w:rPr>
              <w:t>NAWM superior frontal R</w:t>
            </w:r>
            <w:r w:rsidR="00D167D2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E682B1" w14:textId="3D53B15E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308648" w14:textId="4EC827C8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9C6B05" w14:textId="59A28B9F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C28A30" w14:textId="351E7C05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7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3C3870" w14:textId="6D889026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231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>0.038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4E1B33" w14:textId="2B0EF4D2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2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762655" w14:textId="77D2EF3B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A9361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A94432" w14:textId="1A383945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124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AA30A4" w14:textId="43A48968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7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18F4CB" w14:textId="770631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1.12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73FB32" w14:textId="15EB180C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9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7872C5" w14:textId="4607022B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2</w:t>
            </w:r>
          </w:p>
        </w:tc>
      </w:tr>
      <w:tr w:rsidR="00853F70" w:rsidRPr="001C480C" w14:paraId="7317DC4A" w14:textId="77777777" w:rsidTr="00251D90">
        <w:trPr>
          <w:trHeight w:val="227"/>
        </w:trPr>
        <w:tc>
          <w:tcPr>
            <w:tcW w:w="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D9D9B2E" w14:textId="77777777" w:rsidR="00853F70" w:rsidRDefault="00853F70" w:rsidP="00853F70">
            <w:pPr>
              <w:widowControl w:val="0"/>
              <w:spacing w:after="0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mporal lobe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570FE0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banks st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08C7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E91C3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EB74A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E6A68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38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90231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E5E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8B03F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2331F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6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4146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3D277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5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1F73D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ACE6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9</w:t>
            </w:r>
          </w:p>
        </w:tc>
      </w:tr>
      <w:tr w:rsidR="00853F70" w:rsidRPr="001C480C" w14:paraId="61ED972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AF91E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E3E60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banks st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FBF3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B983B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FED40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18F49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85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6B71B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F52E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16FB1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AB80E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3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7C750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A1A0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A382F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E4F09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38</w:t>
            </w:r>
          </w:p>
        </w:tc>
      </w:tr>
      <w:tr w:rsidR="00853F70" w:rsidRPr="001C480C" w14:paraId="71B4C8F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DBBD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AD0CA9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entorhin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CBA7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E5E0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D7B4D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405BB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35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0A5DC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3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BBA7C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3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1F6D8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B8D84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2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4D597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6EA7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0AFEE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E2B13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6</w:t>
            </w:r>
          </w:p>
        </w:tc>
      </w:tr>
      <w:tr w:rsidR="00853F70" w:rsidRPr="001C480C" w14:paraId="53A1E9E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EAB09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44431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entorhin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CFE7B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F8F6B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1E0D9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FC59C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36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0C43B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2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8E8DF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E8DEF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BED0A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7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5824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82460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7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C43E1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8F259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2</w:t>
            </w:r>
          </w:p>
        </w:tc>
      </w:tr>
      <w:tr w:rsidR="00853F70" w:rsidRPr="001C480C" w14:paraId="1F29E3E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6E072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2D1842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fusiform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08613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86282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BF9B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ABA9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00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81FA9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77780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6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438F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EB234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9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B64A2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481D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A374F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CAAB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2</w:t>
            </w:r>
          </w:p>
        </w:tc>
      </w:tr>
      <w:tr w:rsidR="00853F70" w:rsidRPr="001C480C" w14:paraId="0E7BD16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98BC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154B1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fusiform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EE380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E81E6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E29E7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E7429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70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F21CC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47DA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8464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1F15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16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7E5E2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0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F024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1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B6988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06371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7</w:t>
            </w:r>
          </w:p>
        </w:tc>
      </w:tr>
      <w:tr w:rsidR="00853F70" w:rsidRPr="001C480C" w14:paraId="54D4BA4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D6623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E42102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ferior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D330D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050C7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BBBD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F89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53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21E12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C75AC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F2545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998C7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3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AE9C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6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A965B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B057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4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0F30E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7</w:t>
            </w:r>
          </w:p>
        </w:tc>
      </w:tr>
      <w:tr w:rsidR="00853F70" w:rsidRPr="001C480C" w14:paraId="5B23964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C23B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F40EF6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ferior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EEAC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5274D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58CC9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ADCC7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57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8ADF8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AF260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51988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564F2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03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27AE2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50512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0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470A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5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794A4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8</w:t>
            </w:r>
          </w:p>
        </w:tc>
      </w:tr>
      <w:tr w:rsidR="00853F70" w:rsidRPr="001C480C" w14:paraId="4EEA5D5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81D3E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96C75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middle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6B0DB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FA9B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33D0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D4D0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37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3F1F6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A381B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B4FDA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7419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2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0727A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88EB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1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AEA3E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D2754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5</w:t>
            </w:r>
          </w:p>
        </w:tc>
      </w:tr>
      <w:tr w:rsidR="00853F70" w:rsidRPr="001C480C" w14:paraId="76DF8B4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BBB0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13E9D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middle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FFC50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37C15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0202C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32292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62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62478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5F48B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5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751DD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06DC6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92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4356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3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5C635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88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5B23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4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6F74C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8</w:t>
            </w:r>
          </w:p>
        </w:tc>
      </w:tr>
      <w:tr w:rsidR="00853F70" w:rsidRPr="001C480C" w14:paraId="7849CCE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D0D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CFF01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ahippocamp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3BD1D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EF0E3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00076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29BF1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59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94646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DD23F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6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BA161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6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EF771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B92A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A1C0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7256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977E9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1</w:t>
            </w:r>
          </w:p>
        </w:tc>
      </w:tr>
      <w:tr w:rsidR="00853F70" w:rsidRPr="001C480C" w14:paraId="4823ED8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79656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5F2CF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arahippocamp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4DFE9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2DADE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75E4E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DAD4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64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15F1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CCC04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8839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DCE2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9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EF7C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8A184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29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D2E4B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9E0B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3</w:t>
            </w:r>
          </w:p>
        </w:tc>
      </w:tr>
      <w:tr w:rsidR="00853F70" w:rsidRPr="001C480C" w14:paraId="3DD2207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01A2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145B4C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FF5C5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860E1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D80A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2566B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00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E2A8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546F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5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33532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08E3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12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13DAD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4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BE2B6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0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9450C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EC00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6</w:t>
            </w:r>
          </w:p>
        </w:tc>
      </w:tr>
      <w:tr w:rsidR="00853F70" w:rsidRPr="001C480C" w14:paraId="01F8D4D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45C2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C1409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D74ED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F9AA7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0C53F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FE1D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71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B6BC0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86D6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0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6AC55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2267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68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EFA7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4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F1CD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64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6484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290D8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4</w:t>
            </w:r>
          </w:p>
        </w:tc>
      </w:tr>
      <w:tr w:rsidR="00853F70" w:rsidRPr="001C480C" w14:paraId="6C08827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A7CB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60852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temporal pol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E10AE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6B07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17D1F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DEBFE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24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75E71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2EA70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5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CAC3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0F77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8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E3997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82DA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6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07EE4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4DE2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1</w:t>
            </w:r>
          </w:p>
        </w:tc>
      </w:tr>
      <w:tr w:rsidR="00853F70" w:rsidRPr="001C480C" w14:paraId="06997B5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197DA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AB357A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temporal pol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2F54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C5A7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A6309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A37B7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16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C4067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43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39616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6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5A28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DCE4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8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46E31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839D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4DCD5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CB200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0</w:t>
            </w:r>
          </w:p>
        </w:tc>
      </w:tr>
      <w:tr w:rsidR="00853F70" w:rsidRPr="001C480C" w14:paraId="136E182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CE882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10966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transverse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66925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0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099C0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B392C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11EAA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04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62E7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4F388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3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3873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B5C04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9DB4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5CE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5F01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B7FC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03</w:t>
            </w:r>
          </w:p>
        </w:tc>
      </w:tr>
      <w:tr w:rsidR="00853F70" w:rsidRPr="001C480C" w14:paraId="3477F8E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0D7FA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8A3C7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transverse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3E15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CD4D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343A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AF1E5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05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2C61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A445A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8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1225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36E6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2B9A7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D174B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774D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EF6EB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3</w:t>
            </w:r>
          </w:p>
        </w:tc>
      </w:tr>
      <w:tr w:rsidR="00853F70" w:rsidRPr="001C480C" w14:paraId="659861B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501F2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78920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banks st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807B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9CCF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C3AC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B27D0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51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73D84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3CE7F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9CF1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D8BAF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9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992D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3E8C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8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96C3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2C408F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2</w:t>
            </w:r>
          </w:p>
        </w:tc>
      </w:tr>
      <w:tr w:rsidR="00853F70" w:rsidRPr="001C480C" w14:paraId="105363A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89041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F2D5F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banks st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085C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E28A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E8417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25555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92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46D6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9BD5F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6BD5B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F3CD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7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24CA8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7B18A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7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6D969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35C85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6</w:t>
            </w:r>
          </w:p>
        </w:tc>
      </w:tr>
      <w:tr w:rsidR="00853F70" w:rsidRPr="001C480C" w14:paraId="17B3A03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30AC1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608F70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entorhin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6BA92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454BD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7AFE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77B45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22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4F1D9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2F007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31FAE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73146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2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E2C5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B52E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B42C0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09955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4</w:t>
            </w:r>
          </w:p>
        </w:tc>
      </w:tr>
      <w:tr w:rsidR="00853F70" w:rsidRPr="001C480C" w14:paraId="4B5B796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66E5E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94E6D0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entorhin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678B2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52765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91D3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761E4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2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758C3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904FA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4C8C5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7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AFC05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71A2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7199A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6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21466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96FC5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2</w:t>
            </w:r>
          </w:p>
        </w:tc>
      </w:tr>
      <w:tr w:rsidR="00853F70" w:rsidRPr="001C480C" w14:paraId="47B9741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88E4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93AD7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fusiform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A323C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A10CD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769C1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4F5EE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9.00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F9568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796E3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2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86C1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BCECB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24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D1C07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2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D1272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9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D7535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3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A5F51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25</w:t>
            </w:r>
          </w:p>
        </w:tc>
      </w:tr>
      <w:tr w:rsidR="00853F70" w:rsidRPr="001C480C" w14:paraId="0A8A7FF2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84BD0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7124C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fusiform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9CEBA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09BEE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ECD4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8F921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8.34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E3A1D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C4A52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2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FF854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A9E28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06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63E95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FBDD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78675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1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20A5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32</w:t>
            </w:r>
          </w:p>
        </w:tc>
      </w:tr>
      <w:tr w:rsidR="00853F70" w:rsidRPr="001C480C" w14:paraId="2D390D4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0A47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A63BC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ferior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512AF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EA63D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049FE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76F2E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83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51522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CA3C0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7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6E7EF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088A3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08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AB2F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3911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05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21143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11500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8</w:t>
            </w:r>
          </w:p>
        </w:tc>
      </w:tr>
      <w:tr w:rsidR="00853F70" w:rsidRPr="001C480C" w14:paraId="74912D8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EBDE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88E6D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ferior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0DAE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E131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3903A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4DF4E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60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B9DC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4906A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6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91071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C9CF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88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31F7C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8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FB101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8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A42B6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120DB7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0</w:t>
            </w:r>
          </w:p>
        </w:tc>
      </w:tr>
      <w:tr w:rsidR="00853F70" w:rsidRPr="001C480C" w14:paraId="3583282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CECE4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688DB7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middle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1189B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DDD7F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B2596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1D5D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43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97D1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5121A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5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85685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01064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44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59E9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59A6D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4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635A9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96C7F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56</w:t>
            </w:r>
          </w:p>
        </w:tc>
      </w:tr>
      <w:tr w:rsidR="00853F70" w:rsidRPr="001C480C" w14:paraId="2E1F025C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82196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1D1A8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middle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0BA1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3FCB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7036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D5ED5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80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FFA01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AD58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2E4D9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374A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94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7FA3A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B62E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9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17A0D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83108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2</w:t>
            </w:r>
          </w:p>
        </w:tc>
      </w:tr>
      <w:tr w:rsidR="00853F70" w:rsidRPr="001C480C" w14:paraId="63D6E56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A570A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DA0FB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ahippocamp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9AE8A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DB450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F3DD9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8968C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08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84D86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6FDAC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6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284C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160A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0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ADA7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F2251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8687E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177B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7</w:t>
            </w:r>
          </w:p>
        </w:tc>
      </w:tr>
      <w:tr w:rsidR="00853F70" w:rsidRPr="001C480C" w14:paraId="2FF8337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A720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668FA6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arahippocamp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A1CA3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D783F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D4D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C313F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73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2F8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53D40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9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FA1C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2A4C7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C57A7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F7979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7E974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7F47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5</w:t>
            </w:r>
          </w:p>
        </w:tc>
      </w:tr>
      <w:tr w:rsidR="00853F70" w:rsidRPr="001C480C" w14:paraId="06E6565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AE4D8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8A2E66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erior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22E98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65BE3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3F9D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8156F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67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F298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DEA9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1895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8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3968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94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62E3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7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BEB90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9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CD5AC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7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2022D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89</w:t>
            </w:r>
          </w:p>
        </w:tc>
      </w:tr>
      <w:tr w:rsidR="00853F70" w:rsidRPr="001C480C" w14:paraId="3F069AB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A600E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93D1E0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erior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E7619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97577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041F6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35160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49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9A9DB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A1AF3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2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C28E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4AD24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2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72DBB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64E6F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10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FD242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612CF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75</w:t>
            </w:r>
          </w:p>
        </w:tc>
      </w:tr>
      <w:tr w:rsidR="00853F70" w:rsidRPr="001C480C" w14:paraId="0C35CEB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9D436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FF203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temporal pol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84B17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99960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1E26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B5C65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17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8608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062EA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60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399E6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7EC36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1B85D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EB264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287E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8CFF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90</w:t>
            </w:r>
          </w:p>
        </w:tc>
      </w:tr>
      <w:tr w:rsidR="00853F70" w:rsidRPr="001C480C" w14:paraId="33A4863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84FA6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244ED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temporal pol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F2AA5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7E74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3E73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D43F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66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9367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B313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27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2B2D5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767AA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4D418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D7832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9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CE4D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7EF5B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1</w:t>
            </w:r>
          </w:p>
        </w:tc>
      </w:tr>
      <w:tr w:rsidR="00853F70" w:rsidRPr="001C480C" w14:paraId="67A7AFC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E53BC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F260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transverse tempo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8255A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1D88B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13B20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A151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09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B59E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8691F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8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9B829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ED68A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0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D445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7EFF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20D5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A28A7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9</w:t>
            </w:r>
          </w:p>
        </w:tc>
      </w:tr>
      <w:tr w:rsidR="00853F70" w:rsidRPr="001C480C" w14:paraId="0A89BF3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E70DB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0C510E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transverse tempo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8E7B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2789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C178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3CDE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71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1F695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193FE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5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B4EF6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506F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D14BF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B7E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84F3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A33DE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1</w:t>
            </w:r>
          </w:p>
        </w:tc>
      </w:tr>
      <w:tr w:rsidR="00853F70" w:rsidRPr="001C480C" w14:paraId="6B28315F" w14:textId="77777777" w:rsidTr="00251D90">
        <w:trPr>
          <w:trHeight w:val="227"/>
        </w:trPr>
        <w:tc>
          <w:tcPr>
            <w:tcW w:w="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179C96B" w14:textId="77777777" w:rsidR="00853F70" w:rsidRDefault="00853F70" w:rsidP="00853F70">
            <w:pPr>
              <w:widowControl w:val="0"/>
              <w:spacing w:after="0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rietal lobe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30F44D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ferior parie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18ED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4B566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3E94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C90A4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6.01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C08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09A2F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BDD46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8ADB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77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23B86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0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667FA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7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3C8F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09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6191E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44</w:t>
            </w:r>
          </w:p>
        </w:tc>
      </w:tr>
      <w:tr w:rsidR="00853F70" w:rsidRPr="001C480C" w14:paraId="3B7D299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B0883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82854C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ferior parie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408A4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04AA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15224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D1507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99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09C2E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87A6B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1358D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4386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932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7E1E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5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5470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929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6168A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15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F8F9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06</w:t>
            </w:r>
          </w:p>
        </w:tc>
      </w:tr>
      <w:tr w:rsidR="00853F70" w:rsidRPr="001C480C" w14:paraId="3955523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25130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E18086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sthmus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0C3F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E2E79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DB835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4B7C1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36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E59C5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AB587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6CF9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99BB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C023F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31C7E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4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CFA43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DBB90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71</w:t>
            </w:r>
          </w:p>
        </w:tc>
      </w:tr>
      <w:tr w:rsidR="00853F70" w:rsidRPr="001C480C" w14:paraId="42FF9E0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F4B84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40CA6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sthmus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A1241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F23D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3F8AF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C1F61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36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0AFFE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087DE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D24B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9606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3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85D91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E706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F0411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FE408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70</w:t>
            </w:r>
          </w:p>
        </w:tc>
      </w:tr>
      <w:tr w:rsidR="00853F70" w:rsidRPr="001C480C" w14:paraId="666159E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EDBA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1D2601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ost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47BEC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E4D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94A23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2058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70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D45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52346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B1CB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D8FD8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39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8268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FA5A2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3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609AE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234D8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4</w:t>
            </w:r>
          </w:p>
        </w:tc>
      </w:tr>
      <w:tr w:rsidR="00853F70" w:rsidRPr="001C480C" w14:paraId="37A05CDF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2DF7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049FD1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ost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73F3D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5F1E1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11D97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D112F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20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D121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9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02568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6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BD52A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17B4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08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66B81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B25E7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0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DE058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F868B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15</w:t>
            </w:r>
          </w:p>
        </w:tc>
      </w:tr>
      <w:tr w:rsidR="00853F70" w:rsidRPr="001C480C" w14:paraId="5101020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7A34B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E02447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osterior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DC7BD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874B2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5B20E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0978C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56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6A919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5FC9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3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B9CC5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E1D3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0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72BC7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B5A04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98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D2F6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3608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1</w:t>
            </w:r>
          </w:p>
        </w:tc>
      </w:tr>
      <w:tr w:rsidR="00853F70" w:rsidRPr="001C480C" w14:paraId="691F4D7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8F08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53E55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os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93419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47C37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22EAB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92A48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2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BE9E2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C6AA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3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7ED9F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7C4B0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2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56CF7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60E6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7BD0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F02DF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5</w:t>
            </w:r>
          </w:p>
        </w:tc>
      </w:tr>
      <w:tr w:rsidR="00853F70" w:rsidRPr="001C480C" w14:paraId="68E194E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BC30A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A65DA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recuneu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63B5C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421C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53740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967C6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30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2EF8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FA37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4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1D4F6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7CBA3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6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0019C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EAE78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0EA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0076F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3</w:t>
            </w:r>
          </w:p>
        </w:tc>
      </w:tr>
      <w:tr w:rsidR="00853F70" w:rsidRPr="001C480C" w14:paraId="4120AD76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B2EA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DA6FD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recuneu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02B3B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B5A7D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F4783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B5782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D043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ACB26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4478E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DEEFD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54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A3CE3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3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2BF0C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5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C0A4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60D6E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42</w:t>
            </w:r>
          </w:p>
        </w:tc>
      </w:tr>
      <w:tr w:rsidR="00853F70" w:rsidRPr="001C480C" w14:paraId="5D234F55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B706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03951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parie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7AF79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77F3E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D3CA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178F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47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DEC13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A6714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2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3BF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E6792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72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C1A27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832B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6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17F1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99CBDA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5</w:t>
            </w:r>
          </w:p>
        </w:tc>
      </w:tr>
      <w:tr w:rsidR="00853F70" w:rsidRPr="001C480C" w14:paraId="0558FD1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7502A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BB1E6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erior parie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89D8F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545DA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98DFA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C8CE6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67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A2285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5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F382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ECE4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F4FBA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56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66C2A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00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45849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5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FC501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9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9AA92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8</w:t>
            </w:r>
          </w:p>
        </w:tc>
      </w:tr>
      <w:tr w:rsidR="00853F70" w:rsidRPr="001C480C" w14:paraId="50C99DF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30C3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295DAC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ramargin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FB5D5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387B8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E757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1601C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00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4F2C6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8121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7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8BA5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3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4888C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9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B3B04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1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7D7A9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5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D3D50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A165C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54</w:t>
            </w:r>
          </w:p>
        </w:tc>
      </w:tr>
      <w:tr w:rsidR="00853F70" w:rsidRPr="001C480C" w14:paraId="58855E8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EDCE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2E977C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supramargin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7668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0E7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334F0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6B6BE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41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1744C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B6413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0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EF9F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6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CA0C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65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4D1C4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43A57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6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2FB6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1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725DC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3</w:t>
            </w:r>
          </w:p>
        </w:tc>
      </w:tr>
      <w:tr w:rsidR="00853F70" w:rsidRPr="001C480C" w14:paraId="12172259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8782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7717FD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ferior parie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DFFC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F537E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6D868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CE05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7.01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C5AF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FB3A1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1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EF7A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409E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7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11363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7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58AA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9C6E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569EC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60</w:t>
            </w:r>
          </w:p>
        </w:tc>
      </w:tr>
      <w:tr w:rsidR="00853F70" w:rsidRPr="001C480C" w14:paraId="723E715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7E2F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2EA05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ferior parie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CA56E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752E1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76157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21C8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03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197E0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04DA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4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46845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3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50588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89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61C34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8C90F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86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A34E3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FB99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2</w:t>
            </w:r>
          </w:p>
        </w:tc>
      </w:tr>
      <w:tr w:rsidR="00853F70" w:rsidRPr="001C480C" w14:paraId="2D06F7F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EFC9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7CC23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sthmus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3362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7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58289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1913C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1774E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69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ECBF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6A166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4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E9A47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5639A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31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EF65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0D67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3FECD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6D594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75</w:t>
            </w:r>
          </w:p>
        </w:tc>
      </w:tr>
      <w:tr w:rsidR="00853F70" w:rsidRPr="001C480C" w14:paraId="16B90632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2E231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8C657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sthmus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1E57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2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14B8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06EBC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F49E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6.69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12968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26A08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6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EA085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4E66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6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CB33C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DF03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45848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F96C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24</w:t>
            </w:r>
          </w:p>
        </w:tc>
      </w:tr>
      <w:tr w:rsidR="00853F70" w:rsidRPr="001C480C" w14:paraId="76EC1B8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F76F1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F2E007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ostcentr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895CA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B3A8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6203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2737E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51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97CF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EE88B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3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00161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C7E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45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67D7E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D27B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4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E8359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5CD8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66</w:t>
            </w:r>
          </w:p>
        </w:tc>
      </w:tr>
      <w:tr w:rsidR="00853F70" w:rsidRPr="001C480C" w14:paraId="0580E28A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99589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1A944B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ostcentr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B7CD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5FE3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A9989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4F1F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69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6587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01FE3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0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8229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4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770DC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9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580B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B3363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33B1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37D20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3</w:t>
            </w:r>
          </w:p>
        </w:tc>
      </w:tr>
      <w:tr w:rsidR="00853F70" w:rsidRPr="001C480C" w14:paraId="598D5C70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F6EB9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C77796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osterior cingulat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43A12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8AA2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96297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C16A6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7.06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1C101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A31DC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8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BAFF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7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DDC53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73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E40DF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F8E35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70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378C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08896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28</w:t>
            </w:r>
          </w:p>
        </w:tc>
      </w:tr>
      <w:tr w:rsidR="00853F70" w:rsidRPr="001C480C" w14:paraId="5266204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00ADB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D490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osterior cingulat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F85B3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D0A24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EF42D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E3BD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8.19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EC5B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8CEE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358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9CD33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3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60714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8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E75BE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1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BDB15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5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4848B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19873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95</w:t>
            </w:r>
          </w:p>
        </w:tc>
      </w:tr>
      <w:tr w:rsidR="00853F70" w:rsidRPr="001C480C" w14:paraId="6897B0D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20E74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2141E0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recuneu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E8D7A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A64B7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A991E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4F59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8.86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20FD7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A9988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28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4E218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1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691CB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62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80AA0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076B8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5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B5724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3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EE3C9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48</w:t>
            </w:r>
          </w:p>
        </w:tc>
      </w:tr>
      <w:tr w:rsidR="00853F70" w:rsidRPr="001C480C" w14:paraId="1980FAE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9151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5A97B4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recuneu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7A9C6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CEBDE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57763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5F2A9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0.17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F0EFE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30CBC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28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06A78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6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55A0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3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0628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A66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8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5286D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0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0CC2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76</w:t>
            </w:r>
          </w:p>
        </w:tc>
      </w:tr>
      <w:tr w:rsidR="00853F70" w:rsidRPr="001C480C" w14:paraId="78386B4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74F1C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12A60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erior parie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7972D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36FFB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FCDB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6AB92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07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4E47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0C03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4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EE192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4842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46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3713C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FD9AD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4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293D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02D62E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33</w:t>
            </w:r>
          </w:p>
        </w:tc>
      </w:tr>
      <w:tr w:rsidR="00853F70" w:rsidRPr="001C480C" w14:paraId="540E8176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9169B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65039C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erior parie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48669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939B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D17F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02344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48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9CB61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01E3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9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8BF9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3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FCC8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21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9C52D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2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21DB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718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F01F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3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E7720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7</w:t>
            </w:r>
          </w:p>
        </w:tc>
      </w:tr>
      <w:tr w:rsidR="00853F70" w:rsidRPr="001C480C" w14:paraId="47FDAC27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95C91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B0F233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ramargin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4892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2267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E8676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D370B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9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992E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92DEF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7FDDF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73A78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53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EE82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2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037D5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5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EC396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6363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26</w:t>
            </w:r>
          </w:p>
        </w:tc>
      </w:tr>
      <w:tr w:rsidR="00853F70" w:rsidRPr="001C480C" w14:paraId="021171C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23652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AAE60B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supramargin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48104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A678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5C0E4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9D07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22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34779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C8C0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1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F5073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23A46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37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67A75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8B81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35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0192D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A6A10B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58</w:t>
            </w:r>
          </w:p>
        </w:tc>
      </w:tr>
      <w:tr w:rsidR="00853F70" w:rsidRPr="001C480C" w14:paraId="16C363A5" w14:textId="77777777" w:rsidTr="00251D90">
        <w:trPr>
          <w:trHeight w:val="227"/>
        </w:trPr>
        <w:tc>
          <w:tcPr>
            <w:tcW w:w="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24621C6" w14:textId="77777777" w:rsidR="00853F70" w:rsidRDefault="00853F70" w:rsidP="00853F70">
            <w:pPr>
              <w:widowControl w:val="0"/>
              <w:spacing w:after="0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ccipital lobe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8AA44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cuneu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CC8E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83E7D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62226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CEE10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51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9A821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7D4B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1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CA22F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4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AC5DA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35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90EC0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BB18F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B9887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B4CA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29</w:t>
            </w:r>
          </w:p>
        </w:tc>
      </w:tr>
      <w:tr w:rsidR="00853F70" w:rsidRPr="001C480C" w14:paraId="1C2F0EC6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263F7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51EF53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cuneu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56E88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23E8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9A61D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A866E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47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81424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D86FC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44811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6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19A68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3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173C7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77D23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2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C83CC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D186D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90</w:t>
            </w:r>
          </w:p>
        </w:tc>
      </w:tr>
      <w:tr w:rsidR="00853F70" w:rsidRPr="001C480C" w14:paraId="44D5EF46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67089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2810DD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ateral occipi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1BA0A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EE697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50519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58205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52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DEAD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B8FB5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06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9030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5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6C3E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06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E6AD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9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90F71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00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6335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0444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31</w:t>
            </w:r>
          </w:p>
        </w:tc>
      </w:tr>
      <w:tr w:rsidR="00853F70" w:rsidRPr="001C480C" w14:paraId="73719B1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937D4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EFB35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ateral occipi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BF8C4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74ABA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E9D9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5610F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24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D514F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5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9133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0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640B3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3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0F826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29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0B0E4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E7CC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26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74A0E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9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4C840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69</w:t>
            </w:r>
          </w:p>
        </w:tc>
      </w:tr>
      <w:tr w:rsidR="00853F70" w:rsidRPr="001C480C" w14:paraId="7A4F2AC3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6C08D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25D84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ingu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E7340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C48DC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8091F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6D90A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84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53D05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6C09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1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A3E5B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9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0FE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30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2B6CA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F3A09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28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640EC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798C1C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5</w:t>
            </w:r>
          </w:p>
        </w:tc>
      </w:tr>
      <w:tr w:rsidR="00853F70" w:rsidRPr="001C480C" w14:paraId="419DF914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286683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F18A2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lingu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4ED15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C1CD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E7FCD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C0D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57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EDFEC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54A5B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5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66FE0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6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2C3F7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60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8C7C4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2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893A0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58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836D1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1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FCE9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61</w:t>
            </w:r>
          </w:p>
        </w:tc>
      </w:tr>
      <w:tr w:rsidR="00853F70" w:rsidRPr="001C480C" w14:paraId="59F5179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93C92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4591BE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ericalcarin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F504A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C08AA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95138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BAFA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24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2DC88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727B1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8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E92D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3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7F683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7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CCD3E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E91B6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37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CE29B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124559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0</w:t>
            </w:r>
          </w:p>
        </w:tc>
      </w:tr>
      <w:tr w:rsidR="00853F70" w:rsidRPr="001C480C" w14:paraId="4E8337CB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7C8FD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065B6B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pericalcarin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EDD29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B5BA7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BF0A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F5200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3.01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D9BC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13EC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2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5E02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A2D8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5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4ED1C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D2F1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7DE6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1151F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41</w:t>
            </w:r>
          </w:p>
        </w:tc>
      </w:tr>
      <w:tr w:rsidR="00853F70" w:rsidRPr="001C480C" w14:paraId="3684FC32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03B45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EE755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uneus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18A26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3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1B70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AF67B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2A2D4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414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188C5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CC7CE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9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E0BD0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6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BF985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8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443E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4B94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57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E5ABF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04142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31</w:t>
            </w:r>
          </w:p>
        </w:tc>
      </w:tr>
      <w:tr w:rsidR="00853F70" w:rsidRPr="001C480C" w14:paraId="470263E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BEB93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191EF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cuneus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C6159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381C4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A092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24DF2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20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0F6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8383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4368A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1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1307D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1FB06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2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BEFA0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8A57C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6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57202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28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3783E7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30</w:t>
            </w:r>
          </w:p>
        </w:tc>
      </w:tr>
      <w:tr w:rsidR="00853F70" w:rsidRPr="001C480C" w14:paraId="2CB556A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07A7A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276C12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ateral occipit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69A88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8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7359E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4BB2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0BC75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79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EA611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9A9F9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97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E868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ED780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024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23215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C34E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9989C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72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46804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89</w:t>
            </w:r>
          </w:p>
        </w:tc>
      </w:tr>
      <w:tr w:rsidR="00853F70" w:rsidRPr="001C480C" w14:paraId="389D72E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B0DFA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E41592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ateral occipit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1C758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D4AC2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1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DE44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E8F46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4.06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F5707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E80C3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9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28D6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24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B000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21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20A6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2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A7B44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18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BC22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82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76C62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68</w:t>
            </w:r>
          </w:p>
        </w:tc>
      </w:tr>
      <w:tr w:rsidR="00853F70" w:rsidRPr="001C480C" w14:paraId="3001E65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EF25A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B40AA9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ingual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09D66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6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73F62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B6245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9DA54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7.76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DA760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EFA1B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46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1BF73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7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E8F8D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33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9F187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7B38B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28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3BC55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0F1E1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69</w:t>
            </w:r>
          </w:p>
        </w:tc>
      </w:tr>
      <w:tr w:rsidR="00853F70" w:rsidRPr="001C480C" w14:paraId="1CDB914D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F7CB6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046C8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lingual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F8396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8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BE061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CA7F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C4F2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5.96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A4235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EC1A7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04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C04CF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5F56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518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B531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4987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47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EA8AC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DAB19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87</w:t>
            </w:r>
          </w:p>
        </w:tc>
      </w:tr>
      <w:tr w:rsidR="00853F70" w:rsidRPr="001C480C" w14:paraId="7C077061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1E74E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F354E1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ericalcarine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0C28C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60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847F6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1885F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D7E54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2.67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84273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E05E7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855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93CE2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35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584B0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960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42AFB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5CFD5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89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6ED87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73A82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607</w:t>
            </w:r>
          </w:p>
        </w:tc>
      </w:tr>
      <w:tr w:rsidR="00853F70" w:rsidRPr="001C480C" w14:paraId="02C4EE2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F35B2" w14:textId="77777777" w:rsidR="00853F70" w:rsidRDefault="00853F70" w:rsidP="00853F70">
            <w:pPr>
              <w:widowControl w:val="0"/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6BBC43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pericalcarine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244E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3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BB628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2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C0EAB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F8E4D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1.51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6EEF4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DE705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610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8811D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14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206DD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2039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21E48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492E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19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782EC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A7F09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1376</w:t>
            </w:r>
          </w:p>
        </w:tc>
      </w:tr>
      <w:tr w:rsidR="00853F70" w:rsidRPr="001C480C" w14:paraId="732C280D" w14:textId="77777777" w:rsidTr="00251D90">
        <w:trPr>
          <w:trHeight w:val="227"/>
        </w:trPr>
        <w:tc>
          <w:tcPr>
            <w:tcW w:w="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7F205B8" w14:textId="77777777" w:rsidR="00853F70" w:rsidRDefault="00853F70" w:rsidP="00853F70">
            <w:pPr>
              <w:widowControl w:val="0"/>
              <w:spacing w:after="0"/>
              <w:ind w:left="113" w:right="113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sul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D247B9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sula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1679E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50140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6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1BFF9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28470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85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3999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D0454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817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FE325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DD4DD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54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008AC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D89B0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5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C0583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05662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84</w:t>
            </w:r>
          </w:p>
        </w:tc>
      </w:tr>
      <w:tr w:rsidR="00853F70" w:rsidRPr="001C480C" w14:paraId="120C56AE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64A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67EE55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M insula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2EF02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2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C09F7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9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B1A96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BD088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21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FDAFD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E86F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792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9BB73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04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D0E0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491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398E3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1290B4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447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461B5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948DAF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420</w:t>
            </w:r>
          </w:p>
        </w:tc>
      </w:tr>
      <w:tr w:rsidR="00853F70" w:rsidRPr="001C480C" w14:paraId="4C4F29F8" w14:textId="77777777" w:rsidTr="00251D90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61E75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AB791F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sula 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52759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76588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2F2D1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E22B2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2.67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9ED99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0EBFC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669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E06FDE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0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305610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146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62896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3E8D0A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61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B570D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B657B1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386</w:t>
            </w:r>
          </w:p>
        </w:tc>
      </w:tr>
      <w:tr w:rsidR="00853F70" w:rsidRPr="001C480C" w14:paraId="4C770613" w14:textId="77777777" w:rsidTr="002341B6">
        <w:trPr>
          <w:trHeight w:val="227"/>
        </w:trPr>
        <w:tc>
          <w:tcPr>
            <w:tcW w:w="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9F4ED" w14:textId="77777777" w:rsidR="00853F70" w:rsidRDefault="00853F70" w:rsidP="00853F70">
            <w:pPr>
              <w:widowControl w:val="0"/>
              <w:spacing w:after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05D5CD" w14:textId="77777777" w:rsidR="00853F70" w:rsidRDefault="00853F70" w:rsidP="00853F7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AWM insula 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E81208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8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08A0B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0A3DDC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F3EF4B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1.01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30104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3131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E1DC9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54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F96A42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6E2F55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67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1AA30D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EDF507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595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DDD613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0.048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6A6A26" w14:textId="77777777" w:rsidR="00853F70" w:rsidRPr="00376C72" w:rsidRDefault="00853F70" w:rsidP="00853F70">
            <w:pPr>
              <w:widowControl w:val="0"/>
              <w:spacing w:after="0"/>
              <w:jc w:val="center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376C72">
              <w:rPr>
                <w:rFonts w:ascii="Calibri" w:hAnsi="Calibri" w:cs="Calibri"/>
                <w:color w:val="000000"/>
                <w:sz w:val="16"/>
                <w:szCs w:val="16"/>
              </w:rPr>
              <w:t>-0.0185</w:t>
            </w:r>
          </w:p>
        </w:tc>
      </w:tr>
    </w:tbl>
    <w:p w14:paraId="55AEDD23" w14:textId="6AFEAEFF" w:rsidR="00251D90" w:rsidRDefault="002D43E6" w:rsidP="002341B6">
      <w:pPr>
        <w:widowControl w:val="0"/>
        <w:spacing w:after="0"/>
        <w:jc w:val="both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B=standardised beta value, SE=standard error, df=degrees of freedom, CI=confidence interval for bet</w:t>
      </w:r>
      <w:r w:rsidR="002341B6">
        <w:rPr>
          <w:rFonts w:cstheme="minorHAnsi"/>
          <w:sz w:val="16"/>
          <w:szCs w:val="16"/>
        </w:rPr>
        <w:t>a value, SD=standard deviation, w</w:t>
      </w:r>
      <w:r>
        <w:rPr>
          <w:rFonts w:cstheme="minorHAnsi"/>
          <w:sz w:val="16"/>
          <w:szCs w:val="16"/>
        </w:rPr>
        <w:t>0=baseline, w1=1-year follow-up, L=left, R=right, GM=grey matter, NAWM=normal-appearing white matter, sts= superior temporal sulcus, WML=white matter lesion, DMT</w:t>
      </w:r>
      <w:r w:rsidR="002341B6">
        <w:rPr>
          <w:rFonts w:cstheme="minorHAnsi"/>
          <w:sz w:val="16"/>
          <w:szCs w:val="16"/>
        </w:rPr>
        <w:t xml:space="preserve">=disease-modifying treatment. </w:t>
      </w:r>
      <w:r>
        <w:rPr>
          <w:rFonts w:cstheme="minorHAnsi"/>
          <w:sz w:val="16"/>
          <w:szCs w:val="16"/>
        </w:rPr>
        <w:t>p-values surviving FDR correction (q&lt;0.05) are highlighted in bold</w:t>
      </w:r>
    </w:p>
    <w:p w14:paraId="7AB42086" w14:textId="77777777" w:rsidR="00D167D2" w:rsidRDefault="00D167D2" w:rsidP="00D167D2">
      <w:pPr>
        <w:widowControl w:val="0"/>
        <w:spacing w:after="0"/>
        <w:jc w:val="both"/>
        <w:rPr>
          <w:sz w:val="16"/>
          <w:szCs w:val="16"/>
        </w:rPr>
      </w:pPr>
      <w:r>
        <w:rPr>
          <w:rFonts w:cstheme="minorHAnsi"/>
          <w:color w:val="000000"/>
          <w:sz w:val="16"/>
          <w:szCs w:val="16"/>
          <w:vertAlign w:val="superscript"/>
        </w:rPr>
        <w:t>a</w:t>
      </w:r>
      <w:r>
        <w:rPr>
          <w:rFonts w:cstheme="minorHAnsi"/>
          <w:color w:val="000000"/>
          <w:sz w:val="16"/>
          <w:szCs w:val="16"/>
        </w:rPr>
        <w:t>This model included the significant interaction term for time*age. See table S3.</w:t>
      </w:r>
    </w:p>
    <w:p w14:paraId="2A89AA63" w14:textId="77777777" w:rsidR="003322D7" w:rsidRDefault="003322D7">
      <w:pPr>
        <w:spacing w:after="0" w:line="240" w:lineRule="auto"/>
        <w:rPr>
          <w:sz w:val="16"/>
          <w:szCs w:val="16"/>
        </w:rPr>
      </w:pPr>
    </w:p>
    <w:sectPr w:rsidR="003322D7" w:rsidSect="00F44096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F7C5" w14:textId="77777777" w:rsidR="00A93617" w:rsidRDefault="00A93617">
      <w:pPr>
        <w:spacing w:after="0" w:line="240" w:lineRule="auto"/>
      </w:pPr>
      <w:r>
        <w:separator/>
      </w:r>
    </w:p>
  </w:endnote>
  <w:endnote w:type="continuationSeparator" w:id="0">
    <w:p w14:paraId="5E7E3087" w14:textId="77777777" w:rsidR="00A93617" w:rsidRDefault="00A93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95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716F5" w14:textId="1827BA34" w:rsidR="00A93617" w:rsidRDefault="00A936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4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12313" w14:textId="6726361E" w:rsidR="00A93617" w:rsidRDefault="00A9361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B3B9" w14:textId="77777777" w:rsidR="00A93617" w:rsidRDefault="00A93617">
      <w:pPr>
        <w:spacing w:after="0" w:line="240" w:lineRule="auto"/>
      </w:pPr>
      <w:r>
        <w:separator/>
      </w:r>
    </w:p>
  </w:footnote>
  <w:footnote w:type="continuationSeparator" w:id="0">
    <w:p w14:paraId="10E769B3" w14:textId="77777777" w:rsidR="00A93617" w:rsidRDefault="00A93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815A2"/>
    <w:multiLevelType w:val="hybridMultilevel"/>
    <w:tmpl w:val="A306C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100930"/>
    <w:multiLevelType w:val="hybridMultilevel"/>
    <w:tmpl w:val="2FC61B06"/>
    <w:lvl w:ilvl="0" w:tplc="21AAD6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396873">
    <w:abstractNumId w:val="0"/>
  </w:num>
  <w:num w:numId="2" w16cid:durableId="1205557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65"/>
    <w:rsid w:val="00014D00"/>
    <w:rsid w:val="0001532F"/>
    <w:rsid w:val="000178F0"/>
    <w:rsid w:val="00022DA7"/>
    <w:rsid w:val="00024519"/>
    <w:rsid w:val="000311AF"/>
    <w:rsid w:val="00052149"/>
    <w:rsid w:val="000617A7"/>
    <w:rsid w:val="000618C7"/>
    <w:rsid w:val="00061F10"/>
    <w:rsid w:val="00063607"/>
    <w:rsid w:val="00065F97"/>
    <w:rsid w:val="000824D3"/>
    <w:rsid w:val="00092A11"/>
    <w:rsid w:val="000B2A77"/>
    <w:rsid w:val="000C33B2"/>
    <w:rsid w:val="000F246D"/>
    <w:rsid w:val="001009C4"/>
    <w:rsid w:val="0012587B"/>
    <w:rsid w:val="00137615"/>
    <w:rsid w:val="00140AC6"/>
    <w:rsid w:val="001472E6"/>
    <w:rsid w:val="001800CC"/>
    <w:rsid w:val="001878AE"/>
    <w:rsid w:val="001C480C"/>
    <w:rsid w:val="00204161"/>
    <w:rsid w:val="00204B4F"/>
    <w:rsid w:val="00205258"/>
    <w:rsid w:val="00207BB7"/>
    <w:rsid w:val="002177F4"/>
    <w:rsid w:val="002341B6"/>
    <w:rsid w:val="00236AF2"/>
    <w:rsid w:val="0024372D"/>
    <w:rsid w:val="00251D90"/>
    <w:rsid w:val="00254301"/>
    <w:rsid w:val="00256B1B"/>
    <w:rsid w:val="00262218"/>
    <w:rsid w:val="00285EB7"/>
    <w:rsid w:val="002941D7"/>
    <w:rsid w:val="002A1CA5"/>
    <w:rsid w:val="002A6A4F"/>
    <w:rsid w:val="002C705A"/>
    <w:rsid w:val="002C7953"/>
    <w:rsid w:val="002D43E6"/>
    <w:rsid w:val="002D6A3D"/>
    <w:rsid w:val="002D7E8D"/>
    <w:rsid w:val="002E0DE1"/>
    <w:rsid w:val="002E5426"/>
    <w:rsid w:val="00301B03"/>
    <w:rsid w:val="003231A0"/>
    <w:rsid w:val="00323792"/>
    <w:rsid w:val="003322D7"/>
    <w:rsid w:val="00347D69"/>
    <w:rsid w:val="0036668D"/>
    <w:rsid w:val="0037574A"/>
    <w:rsid w:val="00376C72"/>
    <w:rsid w:val="00394D7D"/>
    <w:rsid w:val="003A3AA7"/>
    <w:rsid w:val="003A7753"/>
    <w:rsid w:val="003B2553"/>
    <w:rsid w:val="003C631B"/>
    <w:rsid w:val="003E0D85"/>
    <w:rsid w:val="0040329C"/>
    <w:rsid w:val="00403E9E"/>
    <w:rsid w:val="00414B9A"/>
    <w:rsid w:val="00422B84"/>
    <w:rsid w:val="00427A25"/>
    <w:rsid w:val="00433FB0"/>
    <w:rsid w:val="004636ED"/>
    <w:rsid w:val="00470D0A"/>
    <w:rsid w:val="0047764D"/>
    <w:rsid w:val="00484461"/>
    <w:rsid w:val="0049159D"/>
    <w:rsid w:val="004A4F2D"/>
    <w:rsid w:val="004A68CF"/>
    <w:rsid w:val="004B7D8C"/>
    <w:rsid w:val="004D1DB0"/>
    <w:rsid w:val="004D2012"/>
    <w:rsid w:val="004E6E5B"/>
    <w:rsid w:val="004F4EDB"/>
    <w:rsid w:val="00501281"/>
    <w:rsid w:val="00514665"/>
    <w:rsid w:val="00526083"/>
    <w:rsid w:val="00530BEF"/>
    <w:rsid w:val="00544F0B"/>
    <w:rsid w:val="00544F4D"/>
    <w:rsid w:val="005463A6"/>
    <w:rsid w:val="005647D9"/>
    <w:rsid w:val="00594134"/>
    <w:rsid w:val="005C2592"/>
    <w:rsid w:val="005E277A"/>
    <w:rsid w:val="005F090B"/>
    <w:rsid w:val="00685A18"/>
    <w:rsid w:val="00687397"/>
    <w:rsid w:val="00694FAA"/>
    <w:rsid w:val="00697CCA"/>
    <w:rsid w:val="006A378B"/>
    <w:rsid w:val="006B1094"/>
    <w:rsid w:val="006C673A"/>
    <w:rsid w:val="006C79E6"/>
    <w:rsid w:val="006F405B"/>
    <w:rsid w:val="0074006B"/>
    <w:rsid w:val="00741ECB"/>
    <w:rsid w:val="007451D0"/>
    <w:rsid w:val="00747B83"/>
    <w:rsid w:val="00756A27"/>
    <w:rsid w:val="00770F34"/>
    <w:rsid w:val="00787E60"/>
    <w:rsid w:val="007B25CD"/>
    <w:rsid w:val="007C4BC1"/>
    <w:rsid w:val="007D4F48"/>
    <w:rsid w:val="007D50BB"/>
    <w:rsid w:val="0080015D"/>
    <w:rsid w:val="008148D7"/>
    <w:rsid w:val="00817349"/>
    <w:rsid w:val="008447F7"/>
    <w:rsid w:val="00850FD6"/>
    <w:rsid w:val="00853F70"/>
    <w:rsid w:val="00860448"/>
    <w:rsid w:val="00865AB3"/>
    <w:rsid w:val="00866407"/>
    <w:rsid w:val="008712E4"/>
    <w:rsid w:val="00891185"/>
    <w:rsid w:val="00894672"/>
    <w:rsid w:val="008D3780"/>
    <w:rsid w:val="008E22B1"/>
    <w:rsid w:val="008E3C1E"/>
    <w:rsid w:val="008E6FCB"/>
    <w:rsid w:val="008F5360"/>
    <w:rsid w:val="00922433"/>
    <w:rsid w:val="0093039C"/>
    <w:rsid w:val="00933791"/>
    <w:rsid w:val="00937155"/>
    <w:rsid w:val="00941F39"/>
    <w:rsid w:val="009515D3"/>
    <w:rsid w:val="00957E6E"/>
    <w:rsid w:val="00967285"/>
    <w:rsid w:val="009709E8"/>
    <w:rsid w:val="009747D5"/>
    <w:rsid w:val="00980203"/>
    <w:rsid w:val="0098020A"/>
    <w:rsid w:val="00997AB1"/>
    <w:rsid w:val="009B257F"/>
    <w:rsid w:val="009C7425"/>
    <w:rsid w:val="009D17B3"/>
    <w:rsid w:val="009E520C"/>
    <w:rsid w:val="00A01035"/>
    <w:rsid w:val="00A1672C"/>
    <w:rsid w:val="00A3516C"/>
    <w:rsid w:val="00A40825"/>
    <w:rsid w:val="00A541A7"/>
    <w:rsid w:val="00A6088B"/>
    <w:rsid w:val="00A87F3B"/>
    <w:rsid w:val="00A93617"/>
    <w:rsid w:val="00AA34FD"/>
    <w:rsid w:val="00AC6052"/>
    <w:rsid w:val="00AC7CDA"/>
    <w:rsid w:val="00AE17D8"/>
    <w:rsid w:val="00B03C6A"/>
    <w:rsid w:val="00B149AB"/>
    <w:rsid w:val="00B241E4"/>
    <w:rsid w:val="00B305D9"/>
    <w:rsid w:val="00B57301"/>
    <w:rsid w:val="00B81BD6"/>
    <w:rsid w:val="00BA3714"/>
    <w:rsid w:val="00BA3EB9"/>
    <w:rsid w:val="00BA6304"/>
    <w:rsid w:val="00BB3144"/>
    <w:rsid w:val="00BC611E"/>
    <w:rsid w:val="00BC70E9"/>
    <w:rsid w:val="00BD0C45"/>
    <w:rsid w:val="00BD76DB"/>
    <w:rsid w:val="00BE6D76"/>
    <w:rsid w:val="00C05946"/>
    <w:rsid w:val="00C05E70"/>
    <w:rsid w:val="00C17C05"/>
    <w:rsid w:val="00C2621D"/>
    <w:rsid w:val="00C278D4"/>
    <w:rsid w:val="00C31A39"/>
    <w:rsid w:val="00C5767C"/>
    <w:rsid w:val="00C60531"/>
    <w:rsid w:val="00CA3EFA"/>
    <w:rsid w:val="00CA7B2A"/>
    <w:rsid w:val="00CB1013"/>
    <w:rsid w:val="00CC2858"/>
    <w:rsid w:val="00CD04F6"/>
    <w:rsid w:val="00CD59EA"/>
    <w:rsid w:val="00CE0D06"/>
    <w:rsid w:val="00CF1A8F"/>
    <w:rsid w:val="00CF3DBD"/>
    <w:rsid w:val="00CF7AF1"/>
    <w:rsid w:val="00D167D2"/>
    <w:rsid w:val="00D17F46"/>
    <w:rsid w:val="00D3027D"/>
    <w:rsid w:val="00D30627"/>
    <w:rsid w:val="00D43451"/>
    <w:rsid w:val="00D500D5"/>
    <w:rsid w:val="00D531FB"/>
    <w:rsid w:val="00D71DB3"/>
    <w:rsid w:val="00D8167D"/>
    <w:rsid w:val="00D8283E"/>
    <w:rsid w:val="00D85ED8"/>
    <w:rsid w:val="00D90AA7"/>
    <w:rsid w:val="00DC2F3F"/>
    <w:rsid w:val="00DD3317"/>
    <w:rsid w:val="00DE015A"/>
    <w:rsid w:val="00DE05A4"/>
    <w:rsid w:val="00E0291B"/>
    <w:rsid w:val="00E03835"/>
    <w:rsid w:val="00E039A6"/>
    <w:rsid w:val="00E32BF2"/>
    <w:rsid w:val="00E35AAE"/>
    <w:rsid w:val="00E45BF1"/>
    <w:rsid w:val="00E53D98"/>
    <w:rsid w:val="00EA5148"/>
    <w:rsid w:val="00EC23A5"/>
    <w:rsid w:val="00EC57F2"/>
    <w:rsid w:val="00ED4DA0"/>
    <w:rsid w:val="00EE6524"/>
    <w:rsid w:val="00EF04F6"/>
    <w:rsid w:val="00F04461"/>
    <w:rsid w:val="00F44096"/>
    <w:rsid w:val="00F74FD6"/>
    <w:rsid w:val="00F8063C"/>
    <w:rsid w:val="00F94479"/>
    <w:rsid w:val="00FA78A1"/>
    <w:rsid w:val="00FB14DB"/>
    <w:rsid w:val="00FB2A1A"/>
    <w:rsid w:val="00FC1577"/>
    <w:rsid w:val="00FC38BE"/>
    <w:rsid w:val="00FD1C14"/>
    <w:rsid w:val="00FD5C08"/>
    <w:rsid w:val="00FD7DE3"/>
    <w:rsid w:val="00FE2ECD"/>
    <w:rsid w:val="00FF3C3F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1436A"/>
  <w15:docId w15:val="{B378D2AA-DA70-4E9C-ABD2-36C35594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CF"/>
    <w:pPr>
      <w:spacing w:after="200" w:line="276" w:lineRule="auto"/>
    </w:pPr>
    <w:rPr>
      <w:rFonts w:eastAsia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F04ACF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04ACF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27DE8"/>
    <w:rPr>
      <w:rFonts w:ascii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27DE8"/>
    <w:pPr>
      <w:spacing w:after="0" w:line="240" w:lineRule="auto"/>
    </w:pPr>
    <w:rPr>
      <w:rFonts w:ascii="Times New Roman" w:eastAsiaTheme="minorHAnsi" w:hAnsi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semiHidden/>
    <w:unhideWhenUsed/>
    <w:qFormat/>
    <w:rsid w:val="00E27DE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27DE8"/>
    <w:rPr>
      <w:rFonts w:ascii="Segoe UI" w:eastAsia="SimSu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27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102192"/>
    <w:rPr>
      <w:rFonts w:ascii="Times New Roman" w:hAnsi="Times New Roman" w:cs="Times New Roman"/>
      <w:strike w:val="0"/>
      <w:dstrike w:val="0"/>
      <w:color w:val="333399"/>
      <w:u w:val="none"/>
      <w:effect w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D46D2"/>
    <w:rPr>
      <w:rFonts w:ascii="Calibri" w:eastAsia="SimSun" w:hAnsi="Calibri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D46D2"/>
    <w:pPr>
      <w:spacing w:after="200"/>
    </w:pPr>
    <w:rPr>
      <w:rFonts w:ascii="Calibri" w:eastAsia="SimSun" w:hAnsi="Calibri"/>
      <w:b/>
      <w:bCs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D07B59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DefaultParagraphFont"/>
    <w:qFormat/>
    <w:rsid w:val="00352A04"/>
  </w:style>
  <w:style w:type="character" w:customStyle="1" w:styleId="id-label">
    <w:name w:val="id-label"/>
    <w:basedOn w:val="DefaultParagraphFont"/>
    <w:qFormat/>
    <w:rsid w:val="00685970"/>
  </w:style>
  <w:style w:type="character" w:styleId="FollowedHyperlink">
    <w:name w:val="FollowedHyperlink"/>
    <w:basedOn w:val="DefaultParagraphFont"/>
    <w:uiPriority w:val="99"/>
    <w:semiHidden/>
    <w:unhideWhenUsed/>
    <w:rsid w:val="00EC5896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customStyle="1" w:styleId="HeaderandFooter">
    <w:name w:val="Header and Footer"/>
    <w:basedOn w:val="Normal"/>
    <w:qFormat/>
  </w:style>
  <w:style w:type="paragraph" w:styleId="ListParagraph">
    <w:name w:val="List Paragraph"/>
    <w:basedOn w:val="Normal"/>
    <w:uiPriority w:val="34"/>
    <w:qFormat/>
    <w:rsid w:val="00905E06"/>
    <w:pPr>
      <w:ind w:left="720"/>
      <w:contextualSpacing/>
    </w:pPr>
  </w:style>
  <w:style w:type="table" w:styleId="PlainTable2">
    <w:name w:val="Plain Table 2"/>
    <w:basedOn w:val="TableNormal"/>
    <w:uiPriority w:val="42"/>
    <w:rsid w:val="00E27DE8"/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C1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7953"/>
    <w:pPr>
      <w:suppressAutoHyphens w:val="0"/>
    </w:pPr>
    <w:rPr>
      <w:rFonts w:eastAsia="SimSun" w:cs="Times New Roman"/>
    </w:rPr>
  </w:style>
  <w:style w:type="paragraph" w:styleId="NormalWeb">
    <w:name w:val="Normal (Web)"/>
    <w:basedOn w:val="Normal"/>
    <w:uiPriority w:val="99"/>
    <w:semiHidden/>
    <w:unhideWhenUsed/>
    <w:rsid w:val="005F090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AC898-8924-46EC-8778-C1B0BCB6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1</TotalTime>
  <Pages>3</Pages>
  <Words>2382</Words>
  <Characters>1358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BOOM Rozanna</dc:creator>
  <cp:keywords/>
  <dc:description/>
  <cp:lastModifiedBy>HYD OFF31</cp:lastModifiedBy>
  <cp:revision>12</cp:revision>
  <dcterms:created xsi:type="dcterms:W3CDTF">2022-11-02T10:16:00Z</dcterms:created>
  <dcterms:modified xsi:type="dcterms:W3CDTF">2023-07-22T10:3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ad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j-ope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european-radiolog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BMJ Ope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European Radiolog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add4bf1-a5e5-374e-a213-18722c94d483</vt:lpwstr>
  </property>
</Properties>
</file>